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1C5B" w:rsidRPr="009C3213" w:rsidRDefault="002531DD" w:rsidP="005B1C5B">
      <w:pPr>
        <w:jc w:val="center"/>
        <w:rPr>
          <w:rFonts w:ascii="Arial" w:hAnsi="Arial" w:cs="Arial"/>
          <w:color w:val="000000" w:themeColor="text1"/>
          <w:lang w:val="en-US"/>
        </w:rPr>
      </w:pPr>
      <w:r w:rsidRPr="009C3213">
        <w:rPr>
          <w:rFonts w:ascii="Arial" w:hAnsi="Arial" w:cs="Arial"/>
          <w:color w:val="000000" w:themeColor="text1"/>
          <w:lang w:val="en-US"/>
        </w:rPr>
        <w:t>Supplementary file</w:t>
      </w:r>
    </w:p>
    <w:p w:rsidR="005B1C5B" w:rsidRPr="009C3213" w:rsidRDefault="005B1C5B" w:rsidP="00C65742">
      <w:pPr>
        <w:rPr>
          <w:rFonts w:ascii="Arial" w:hAnsi="Arial" w:cs="Arial"/>
          <w:color w:val="000000" w:themeColor="text1"/>
        </w:rPr>
      </w:pPr>
    </w:p>
    <w:p w:rsidR="005B1C5B" w:rsidRPr="009C3213" w:rsidRDefault="005B1C5B" w:rsidP="005B1C5B">
      <w:pPr>
        <w:rPr>
          <w:rFonts w:ascii="Arial" w:hAnsi="Arial" w:cs="Arial"/>
          <w:color w:val="000000" w:themeColor="text1"/>
          <w:lang w:val="en-US"/>
        </w:rPr>
      </w:pPr>
      <w:r w:rsidRPr="009C3213">
        <w:rPr>
          <w:rFonts w:ascii="Arial" w:hAnsi="Arial" w:cs="Arial"/>
          <w:color w:val="000000" w:themeColor="text1"/>
        </w:rPr>
        <w:t>Summary of the questions, categories and responses in Brazilian Portuguese.</w:t>
      </w:r>
    </w:p>
    <w:p w:rsidR="005B1C5B" w:rsidRPr="009C3213" w:rsidRDefault="005B1C5B" w:rsidP="00C65742">
      <w:pPr>
        <w:rPr>
          <w:rFonts w:ascii="Arial" w:hAnsi="Arial" w:cs="Arial"/>
          <w:color w:val="000000" w:themeColor="text1"/>
          <w:lang w:val="en-US"/>
        </w:rPr>
      </w:pPr>
    </w:p>
    <w:p w:rsidR="005B1C5B" w:rsidRPr="009C3213" w:rsidRDefault="005B1C5B" w:rsidP="00C65742">
      <w:pPr>
        <w:rPr>
          <w:rFonts w:ascii="Arial" w:hAnsi="Arial" w:cs="Arial"/>
          <w:color w:val="000000" w:themeColor="text1"/>
        </w:rPr>
      </w:pPr>
      <w:r w:rsidRPr="009C3213">
        <w:rPr>
          <w:rFonts w:ascii="Arial" w:hAnsi="Arial" w:cs="Arial"/>
          <w:color w:val="000000" w:themeColor="text1"/>
        </w:rPr>
        <w:t>1. Questionnaire Questions in English and Portuguese versions</w:t>
      </w:r>
      <w:r w:rsidR="00E71FCB" w:rsidRPr="009C3213">
        <w:rPr>
          <w:rFonts w:ascii="Arial" w:hAnsi="Arial" w:cs="Arial"/>
          <w:color w:val="000000" w:themeColor="text1"/>
        </w:rPr>
        <w:t xml:space="preserve"> (</w:t>
      </w:r>
      <w:r w:rsidR="00E71FCB" w:rsidRPr="009C3213">
        <w:rPr>
          <w:rFonts w:ascii="Arial" w:hAnsi="Arial" w:cs="Arial"/>
          <w:color w:val="000000" w:themeColor="text1"/>
          <w:shd w:val="clear" w:color="auto" w:fill="FFFFFF"/>
        </w:rPr>
        <w:t>the exact words)</w:t>
      </w:r>
      <w:r w:rsidRPr="009C3213">
        <w:rPr>
          <w:rFonts w:ascii="Arial" w:hAnsi="Arial" w:cs="Arial"/>
          <w:color w:val="000000" w:themeColor="text1"/>
        </w:rPr>
        <w:t xml:space="preserve">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694463" w:rsidRPr="009C3213" w:rsidTr="005B1C5B">
        <w:tc>
          <w:tcPr>
            <w:tcW w:w="4244" w:type="dxa"/>
            <w:tcBorders>
              <w:left w:val="nil"/>
            </w:tcBorders>
          </w:tcPr>
          <w:p w:rsidR="005B1C5B" w:rsidRPr="009C3213" w:rsidRDefault="005B1C5B" w:rsidP="005B1C5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English</w:t>
            </w:r>
            <w:proofErr w:type="spellEnd"/>
          </w:p>
        </w:tc>
        <w:tc>
          <w:tcPr>
            <w:tcW w:w="4244" w:type="dxa"/>
            <w:tcBorders>
              <w:right w:val="nil"/>
            </w:tcBorders>
          </w:tcPr>
          <w:p w:rsidR="005B1C5B" w:rsidRPr="009C3213" w:rsidRDefault="005B1C5B" w:rsidP="005B1C5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Portuguese</w:t>
            </w:r>
            <w:proofErr w:type="spellEnd"/>
          </w:p>
        </w:tc>
      </w:tr>
      <w:tr w:rsidR="00694463" w:rsidRPr="009C3213" w:rsidTr="005B1C5B">
        <w:tc>
          <w:tcPr>
            <w:tcW w:w="4244" w:type="dxa"/>
            <w:tcBorders>
              <w:left w:val="nil"/>
            </w:tcBorders>
          </w:tcPr>
          <w:p w:rsidR="005B1C5B" w:rsidRPr="009C3213" w:rsidRDefault="005B1C5B" w:rsidP="005B1C5B">
            <w:pPr>
              <w:rPr>
                <w:color w:val="000000" w:themeColor="text1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Question 1. Which feelings, experiences and situations would you like to leave behind? </w:t>
            </w:r>
          </w:p>
        </w:tc>
        <w:tc>
          <w:tcPr>
            <w:tcW w:w="4244" w:type="dxa"/>
            <w:tcBorders>
              <w:right w:val="nil"/>
            </w:tcBorders>
          </w:tcPr>
          <w:p w:rsidR="005B1C5B" w:rsidRPr="009C3213" w:rsidRDefault="005B1C5B" w:rsidP="005B1C5B">
            <w:pPr>
              <w:rPr>
                <w:color w:val="000000" w:themeColor="text1"/>
                <w:lang w:val="pt-BR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  <w:t>Questão 1. Quais sentimentos, experiências e situações você gostaria de deixar para trás?</w:t>
            </w:r>
          </w:p>
        </w:tc>
      </w:tr>
      <w:tr w:rsidR="00694463" w:rsidRPr="009C3213" w:rsidTr="005B1C5B">
        <w:tc>
          <w:tcPr>
            <w:tcW w:w="4244" w:type="dxa"/>
            <w:tcBorders>
              <w:left w:val="nil"/>
            </w:tcBorders>
          </w:tcPr>
          <w:p w:rsidR="005B1C5B" w:rsidRPr="009C3213" w:rsidRDefault="005B1C5B" w:rsidP="005B1C5B">
            <w:pPr>
              <w:rPr>
                <w:color w:val="000000" w:themeColor="text1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Question 2. What would you like to change about yourself? </w:t>
            </w:r>
          </w:p>
        </w:tc>
        <w:tc>
          <w:tcPr>
            <w:tcW w:w="4244" w:type="dxa"/>
            <w:tcBorders>
              <w:right w:val="nil"/>
            </w:tcBorders>
          </w:tcPr>
          <w:p w:rsidR="005B1C5B" w:rsidRPr="009C3213" w:rsidRDefault="005B1C5B" w:rsidP="005B1C5B">
            <w:pPr>
              <w:rPr>
                <w:color w:val="000000" w:themeColor="text1"/>
                <w:lang w:val="pt-BR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  <w:t xml:space="preserve">Questão 2. O que você gostaria de mudar em você mesmo? </w:t>
            </w:r>
          </w:p>
        </w:tc>
      </w:tr>
      <w:tr w:rsidR="00025F8C" w:rsidRPr="009C3213" w:rsidTr="005B1C5B">
        <w:tc>
          <w:tcPr>
            <w:tcW w:w="4244" w:type="dxa"/>
            <w:tcBorders>
              <w:left w:val="nil"/>
            </w:tcBorders>
          </w:tcPr>
          <w:p w:rsidR="005B1C5B" w:rsidRPr="009C3213" w:rsidRDefault="005B1C5B" w:rsidP="005B1C5B">
            <w:pPr>
              <w:rPr>
                <w:color w:val="000000" w:themeColor="text1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Question 3. What are your plans for the future? </w:t>
            </w:r>
          </w:p>
        </w:tc>
        <w:tc>
          <w:tcPr>
            <w:tcW w:w="4244" w:type="dxa"/>
            <w:tcBorders>
              <w:right w:val="nil"/>
            </w:tcBorders>
          </w:tcPr>
          <w:p w:rsidR="005B1C5B" w:rsidRPr="009C3213" w:rsidRDefault="005B1C5B" w:rsidP="005B1C5B">
            <w:pPr>
              <w:rPr>
                <w:color w:val="000000" w:themeColor="text1"/>
                <w:lang w:val="pt-BR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  <w:t>Questão 3. Quais são os seus planos para o futuro?</w:t>
            </w:r>
          </w:p>
        </w:tc>
      </w:tr>
    </w:tbl>
    <w:p w:rsidR="00C65742" w:rsidRPr="009C3213" w:rsidRDefault="00C65742" w:rsidP="00C65742">
      <w:pPr>
        <w:rPr>
          <w:rFonts w:ascii="Arial" w:hAnsi="Arial" w:cs="Arial"/>
          <w:color w:val="000000" w:themeColor="text1"/>
          <w:lang w:val="pt-BR"/>
        </w:rPr>
      </w:pPr>
    </w:p>
    <w:p w:rsidR="00642129" w:rsidRPr="009C3213" w:rsidRDefault="005B1C5B" w:rsidP="00E515E5">
      <w:pPr>
        <w:rPr>
          <w:rFonts w:ascii="Arial" w:hAnsi="Arial" w:cs="Arial"/>
          <w:color w:val="000000" w:themeColor="text1"/>
          <w:lang w:val="en-US"/>
        </w:rPr>
      </w:pPr>
      <w:r w:rsidRPr="009C3213">
        <w:rPr>
          <w:rFonts w:ascii="Arial" w:hAnsi="Arial" w:cs="Arial"/>
          <w:color w:val="000000" w:themeColor="text1"/>
          <w:lang w:val="en-US"/>
        </w:rPr>
        <w:t>2</w:t>
      </w:r>
      <w:r w:rsidR="00E515E5" w:rsidRPr="009C3213">
        <w:rPr>
          <w:rFonts w:ascii="Arial" w:hAnsi="Arial" w:cs="Arial"/>
          <w:color w:val="000000" w:themeColor="text1"/>
          <w:lang w:val="en-US"/>
        </w:rPr>
        <w:t xml:space="preserve">. </w:t>
      </w:r>
      <w:r w:rsidR="00421A8B" w:rsidRPr="009C3213">
        <w:rPr>
          <w:rFonts w:ascii="Arial" w:hAnsi="Arial" w:cs="Arial"/>
          <w:color w:val="000000" w:themeColor="text1"/>
          <w:lang w:val="en-US"/>
        </w:rPr>
        <w:t>Portuguese version of the categories resulting from the sample responses on feelings, experiences and situations to be left behind, pre- and post-pandemic of COVID-19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694463" w:rsidRPr="009C3213" w:rsidTr="00642129">
        <w:tc>
          <w:tcPr>
            <w:tcW w:w="4244" w:type="dxa"/>
            <w:tcBorders>
              <w:left w:val="nil"/>
            </w:tcBorders>
          </w:tcPr>
          <w:p w:rsidR="00642129" w:rsidRPr="009C3213" w:rsidRDefault="00642129" w:rsidP="006421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English</w:t>
            </w:r>
            <w:proofErr w:type="spellEnd"/>
          </w:p>
        </w:tc>
        <w:tc>
          <w:tcPr>
            <w:tcW w:w="4244" w:type="dxa"/>
            <w:tcBorders>
              <w:right w:val="nil"/>
            </w:tcBorders>
          </w:tcPr>
          <w:p w:rsidR="00642129" w:rsidRPr="009C3213" w:rsidRDefault="00642129" w:rsidP="006421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Portuguese</w:t>
            </w:r>
            <w:proofErr w:type="spellEnd"/>
          </w:p>
        </w:tc>
      </w:tr>
      <w:tr w:rsidR="009C3213" w:rsidRPr="009C3213" w:rsidTr="00642129">
        <w:tc>
          <w:tcPr>
            <w:tcW w:w="4244" w:type="dxa"/>
            <w:tcBorders>
              <w:left w:val="nil"/>
            </w:tcBorders>
          </w:tcPr>
          <w:p w:rsidR="00642129" w:rsidRPr="009C3213" w:rsidRDefault="00642129" w:rsidP="006421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elationships (n=17 citations), Sadness (n=13), Family Absence (n=7), Grief (n=7), Trauma (n=6), Fear (n=6), Professional Frustration (n=5), Feelings of Inability (n=5), Shyness (n=5), Financial Situation (n=5), Family problems (n=5), Guilty (n=4), Anger (n=4), Emotional Abuse  (n=3), Anxiety (n=3), Feelings of Regret (n=3), Feelings of Inferiority (n=3), Intolerance (n=3), Others' well fare (n=3), Anguish (n=2), Accidents (n=2), Neglect (n=2), Emotional Dependency (n=2), Depression (n=2), Physical/Emotional Pain (n=2), Frustration (n=2), City Moving (n=2), Alcohol/Drug Abuse (n=2), isolation and solitude (n=2), selfishness (n=1), bad habits (n=1), bitterness (n=1), negativity (n=1), pride (n=1), sloth (n=1), resentment (n=1), missing someone (n=1), health status (n=1) and suicide ideation (n=1). For the moment post COVID-19 (Figure 2), 18 </w:t>
            </w: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categories stood out: Grief (n=5 citations), Anger (n=3), Anxiety (n=3), Fear (n=3), Sadness (n=3), Trauma (n=2), Relationships (n=2), Physical/Emotional Pain (n=2), Grudge (n=2), COVID-19 pandemic (n=2), Accidents (n=2), Alcohol/drug abuse (n=1), Anguish (n=1), Depression (n=1), Distrust (n=1), Family Situation (n=1), Feelings of inferiority (n=1), Health status (n=1). </w:t>
            </w:r>
          </w:p>
          <w:p w:rsidR="00642129" w:rsidRPr="009C3213" w:rsidRDefault="00642129" w:rsidP="00E515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44" w:type="dxa"/>
            <w:tcBorders>
              <w:right w:val="nil"/>
            </w:tcBorders>
          </w:tcPr>
          <w:p w:rsidR="00642129" w:rsidRPr="009C3213" w:rsidRDefault="00642129" w:rsidP="00E515E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lastRenderedPageBreak/>
              <w:t xml:space="preserve">Relacionamentos (n=17 citações), Tristeza  (n=13), Ausência Familiar  (n=7), Luto  (n=7), Trauma (n=6), Medo (n=6), Frustração Profissional (n=5), Sentimentos de Incapacidade (n=5), Timidez (n=5), Situação Financeira (n=5), Problemas familiares  (n=5), Culpa (n=4), Raiva (n=4), Abuso Emocional (n=3), Ansiedade (n=3), Arrependimento (n=3), Sentimentos de Inferioridade  (n=3), Intolerância (n=3), Priorizar o bem dos outros (n= 3), Angústia (n=2), Acidentes  (n=2), Negligência (n=2), Dependência Emocional (n=2), Depressão (n=2), Dor Física/Emocional (n=2), Frustração (n=2), Mudança de Cidade (n=2), Abuso de Álcool/Drogas (n=2), Isolamento e solidão (n=2), egoísmo (n=1), maus hábitos (n=1), amargura (n=1), negatividade (n=1), orgulho (n=1), preguiça (n=1), ressentimento  (n=1), saudade de alguém (n=1), estado de saúde </w:t>
            </w: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lastRenderedPageBreak/>
              <w:t xml:space="preserve">(n=1) e ideação suicida (n=1). No momento pós-COVID-19 (Figura 2), destacaram-se 18 categorias: Luto (n=5 citações), Raiva (n=3), Ansiedade (n=3), Medo (n=3), Tristeza (n=3), Trauma (n=2), Relacionamentos (n=2), Dor Física/Emocional (n=2), Rancor (n=2), Pandemia de COVID-19 (n=2), Acidentes (n=2), Abuso de álcool/drogas (n=1), Angústia (n=1), Depressão (n=1), Desconfiança (n=1), Situação Familiar (n=1), Sentimentos de inferioridade (n=1), Estado de saúde (n=1). </w:t>
            </w:r>
          </w:p>
        </w:tc>
      </w:tr>
    </w:tbl>
    <w:p w:rsidR="00642129" w:rsidRPr="009C3213" w:rsidRDefault="00642129" w:rsidP="00E515E5">
      <w:pPr>
        <w:rPr>
          <w:rFonts w:ascii="Arial" w:hAnsi="Arial" w:cs="Arial"/>
          <w:color w:val="000000" w:themeColor="text1"/>
          <w:lang w:val="pt"/>
        </w:rPr>
      </w:pPr>
    </w:p>
    <w:p w:rsidR="00642129" w:rsidRPr="009C3213" w:rsidRDefault="005B1C5B" w:rsidP="00E515E5">
      <w:pPr>
        <w:rPr>
          <w:rFonts w:ascii="Arial" w:hAnsi="Arial" w:cs="Arial"/>
          <w:color w:val="000000" w:themeColor="text1"/>
          <w:lang w:val="en-US"/>
        </w:rPr>
      </w:pPr>
      <w:r w:rsidRPr="009C3213">
        <w:rPr>
          <w:rFonts w:ascii="Arial" w:hAnsi="Arial" w:cs="Arial"/>
          <w:color w:val="000000" w:themeColor="text1"/>
          <w:lang w:val="en-US"/>
        </w:rPr>
        <w:t>3</w:t>
      </w:r>
      <w:r w:rsidR="00E515E5" w:rsidRPr="009C3213">
        <w:rPr>
          <w:rFonts w:ascii="Arial" w:hAnsi="Arial" w:cs="Arial"/>
          <w:color w:val="000000" w:themeColor="text1"/>
          <w:lang w:val="en-US"/>
        </w:rPr>
        <w:t xml:space="preserve">. </w:t>
      </w:r>
      <w:r w:rsidR="00421A8B" w:rsidRPr="009C3213">
        <w:rPr>
          <w:rFonts w:ascii="Arial" w:hAnsi="Arial" w:cs="Arial"/>
          <w:color w:val="000000" w:themeColor="text1"/>
          <w:lang w:val="en-US"/>
        </w:rPr>
        <w:t>Portuguese version of the personal aspects that participants would like to change, pre and post COVID-19 pandemic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694463" w:rsidRPr="009C3213" w:rsidTr="00642129">
        <w:tc>
          <w:tcPr>
            <w:tcW w:w="4244" w:type="dxa"/>
            <w:tcBorders>
              <w:left w:val="nil"/>
            </w:tcBorders>
          </w:tcPr>
          <w:p w:rsidR="00642129" w:rsidRPr="009C3213" w:rsidRDefault="00642129" w:rsidP="006421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English</w:t>
            </w:r>
            <w:proofErr w:type="spellEnd"/>
          </w:p>
        </w:tc>
        <w:tc>
          <w:tcPr>
            <w:tcW w:w="4244" w:type="dxa"/>
            <w:tcBorders>
              <w:right w:val="nil"/>
            </w:tcBorders>
          </w:tcPr>
          <w:p w:rsidR="00642129" w:rsidRPr="009C3213" w:rsidRDefault="00642129" w:rsidP="006421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Portuguese</w:t>
            </w:r>
            <w:proofErr w:type="spellEnd"/>
          </w:p>
        </w:tc>
      </w:tr>
      <w:tr w:rsidR="009C3213" w:rsidRPr="009C3213" w:rsidTr="00642129">
        <w:tc>
          <w:tcPr>
            <w:tcW w:w="4244" w:type="dxa"/>
            <w:tcBorders>
              <w:left w:val="nil"/>
            </w:tcBorders>
          </w:tcPr>
          <w:p w:rsidR="00642129" w:rsidRPr="009C3213" w:rsidRDefault="00642129" w:rsidP="006421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hyness (n=10), prioritising itself (n=6), health status (n=6), social interaction (n=5), being more patient (n=4), nothing (n=4), improve self-esteem (n=4), being more active (n=4), the way of thinking (n=4), temperament (n=3), Physical appearance (n=3), being more joyful (n=3), being more comprehensive (n=2), attain more knowledge (n=2), develop listening (n=2), be calmer (n=2), improve work competences (n=2), distrust (n=1), fear about losing siblings (n=1), fear the future and ageing (n=1), being more active in society (n=1), being more independent (n=1), being more persistent (n=1), being more resilient (n=1) and anxiety (n=1). When looking at post-COVID-19 pandemic, eight categories stood out: the way of thinking (n=3), prioritizing itself (n=3), health status (n=2), change looks (n=2), being more joyful (n=1), temperament (n=1), being more active (n=1) and improve self-esteem (n=1).</w:t>
            </w:r>
          </w:p>
        </w:tc>
        <w:tc>
          <w:tcPr>
            <w:tcW w:w="4244" w:type="dxa"/>
            <w:tcBorders>
              <w:right w:val="nil"/>
            </w:tcBorders>
          </w:tcPr>
          <w:p w:rsidR="00642129" w:rsidRPr="009C3213" w:rsidRDefault="00642129" w:rsidP="00E515E5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Timidez  (n=10), priorizar-se (n=6), estado de saúde (n=6), interação social (n=5), ser mais paciente (n=4), nada (n=4), melhorar a autoestima (n=4), ser mais ativo (n= 4),  o modo de pensar  (n=4), temperamento (n=3), aparência física (n=3), ser mais alegre (n=3), ser mais compreensivo (n=2), alcançar mais conhecimento (n=2), desenvolver a escuta (n=2), ser mais calmo (n=2), melhorar as competências de trabalho (n=2), desconfiança (n=1), medo de perder parentes (n=1), medo do futuro e da velhice (n=1), ser mais ativo na sociedade (n=1), ser mais independente (n=1), ser mais persistente (n=1), ser mais resiliente (n=1) e ansiedade (n=1). No pós-pandemia de COVID-19, 8 categorias se destacaram: o modo de pensar  (n=3), priorizar-se (n=3), estado de saúde  (n=2), mudar de visual (n=2), ser mais alegre (n=1), temperamento  (n=1), ser mais ativo (n=1) e melhorar a autoestima (n=1).</w:t>
            </w:r>
          </w:p>
        </w:tc>
      </w:tr>
    </w:tbl>
    <w:p w:rsidR="00AB5C54" w:rsidRPr="009C3213" w:rsidRDefault="00AB5C54" w:rsidP="00C65742">
      <w:pPr>
        <w:rPr>
          <w:rFonts w:ascii="Arial" w:hAnsi="Arial" w:cs="Arial"/>
          <w:color w:val="000000" w:themeColor="text1"/>
          <w:lang w:val="pt-BR"/>
        </w:rPr>
      </w:pPr>
    </w:p>
    <w:p w:rsidR="00642129" w:rsidRPr="009C3213" w:rsidRDefault="005B1C5B" w:rsidP="00C65742">
      <w:pPr>
        <w:rPr>
          <w:rFonts w:ascii="Arial" w:hAnsi="Arial" w:cs="Arial"/>
          <w:color w:val="000000" w:themeColor="text1"/>
          <w:lang w:val="en-US"/>
        </w:rPr>
      </w:pPr>
      <w:r w:rsidRPr="009C3213">
        <w:rPr>
          <w:rFonts w:ascii="Arial" w:hAnsi="Arial" w:cs="Arial"/>
          <w:color w:val="000000" w:themeColor="text1"/>
          <w:lang w:val="en-US"/>
        </w:rPr>
        <w:t>4</w:t>
      </w:r>
      <w:r w:rsidR="00E515E5" w:rsidRPr="009C3213">
        <w:rPr>
          <w:rFonts w:ascii="Arial" w:hAnsi="Arial" w:cs="Arial"/>
          <w:color w:val="000000" w:themeColor="text1"/>
          <w:lang w:val="en-US"/>
        </w:rPr>
        <w:t>.</w:t>
      </w:r>
      <w:r w:rsidR="00421A8B" w:rsidRPr="009C3213">
        <w:rPr>
          <w:rFonts w:ascii="Arial" w:hAnsi="Arial" w:cs="Arial"/>
          <w:color w:val="000000" w:themeColor="text1"/>
          <w:lang w:val="en-US"/>
        </w:rPr>
        <w:t xml:space="preserve"> Table 2. Personal plans of the participants' responses - Portuguese version.</w:t>
      </w:r>
      <w:r w:rsidR="00E515E5" w:rsidRPr="009C3213">
        <w:rPr>
          <w:rFonts w:ascii="Arial" w:hAnsi="Arial" w:cs="Arial"/>
          <w:color w:val="000000" w:themeColor="text1"/>
          <w:lang w:val="en-US"/>
        </w:rPr>
        <w:t xml:space="preserve"> </w:t>
      </w:r>
    </w:p>
    <w:tbl>
      <w:tblPr>
        <w:tblW w:w="5085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95"/>
        <w:gridCol w:w="2834"/>
        <w:gridCol w:w="1751"/>
        <w:gridCol w:w="2662"/>
      </w:tblGrid>
      <w:tr w:rsidR="00694463" w:rsidRPr="009C3213" w:rsidTr="00C26A28">
        <w:trPr>
          <w:trHeight w:val="20"/>
        </w:trPr>
        <w:tc>
          <w:tcPr>
            <w:tcW w:w="2543" w:type="pct"/>
            <w:gridSpan w:val="2"/>
            <w:tcBorders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C26A28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2457" w:type="pct"/>
            <w:gridSpan w:val="2"/>
            <w:tcBorders>
              <w:left w:val="single" w:sz="4" w:space="0" w:color="auto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C26A28" w:rsidP="0064212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</w:pPr>
            <w:proofErr w:type="spellStart"/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Portuguese</w:t>
            </w:r>
            <w:proofErr w:type="spellEnd"/>
          </w:p>
        </w:tc>
      </w:tr>
      <w:tr w:rsidR="00694463" w:rsidRPr="009C3213" w:rsidTr="00C26A28">
        <w:trPr>
          <w:trHeight w:val="20"/>
        </w:trPr>
        <w:tc>
          <w:tcPr>
            <w:tcW w:w="807" w:type="pct"/>
            <w:tcBorders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ategories</w:t>
            </w:r>
          </w:p>
        </w:tc>
        <w:tc>
          <w:tcPr>
            <w:tcW w:w="1736" w:type="pct"/>
            <w:tcBorders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cipant’s Answers</w:t>
            </w:r>
          </w:p>
        </w:tc>
        <w:tc>
          <w:tcPr>
            <w:tcW w:w="820" w:type="pct"/>
            <w:tcBorders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Categorias</w:t>
            </w:r>
          </w:p>
        </w:tc>
        <w:tc>
          <w:tcPr>
            <w:tcW w:w="1637" w:type="pct"/>
            <w:tcBorders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Respostas dos Participantes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llectual Development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My biggest wish is to graduate, wear the graduation robe and to attain a college degree[...]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Desenvolvimento Intelectual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Meu maior desejo é me formar, vestir a beca de formatura e obter um diploma universitário [...]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lth and Willingness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[...] Change my way of life, eat better, doing more exercises.”; “Taking better care of health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Saúde e Disposição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[...] Mudar meu modo de vida, comer melhor, fazendo mais exercícios."; " Cuidar melhor da saúde.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motional Balance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worry more about myself and less about others.”; “I want to be more coherent […]”; "Realising my internal transformation; accepting myself as I really am […]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Equilíbrio Emocional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me preocupar mais comigo mesmo e menos com os outros."; "Quero ser mais coerente [...]"; "Realizar a minha transformação interna; me aceitar como eu realmente sou [...]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nancial Resources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[…] planning to return to work as a career for the elderly.”; “regulate financial situation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Recursos Financeiros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[...] planejando voltar ao trabalho com uma carreira voltada para os idosos."; " regular a situação financeira".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cial Service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[…] Even as a volunteer I want to work.”; “Helping my fellow man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Serviço Social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[...] Mesmo como voluntário quero trabalhar."; " Ajudando o meu próximo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rpose and Fulfilment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[...] Opportunity to work in the area of seniors, if possible, improving myself in this area.”; “I want to work too. I don’t want to stand still.”; “I’m retired but I still want to work. I still have a future.”; “Become independent; to get professional”.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Realização e Propósito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[...] Oportunidade de trabalhar na área dos seniores, se possível, me aperfeiçoando nesta área."; "Quero trabalhar também. Não quero ficar parado."; " Estou aposentado, mas ainda quero trabalhar. Eu ainda tenho um futuro."; "Me tornar independente; para me profissionalizar".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reativity, Hobbies and Fun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[...] Having fun, dancing, traveling and a lot of recreation.”; “[…] keep travelling a lot”; “[…] Travel, more still as long as the legs hold out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Criatividade, Hobbies e Diversão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[...] Me divertindo, dançando, viajando e muita recreação."; "[...] continuar viajando muito"; "[...] Viajar, mais ainda, desde que as pernas se mantenham.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ppiness and Feeling of Fullness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To continue as I am, taking care of myself, with joy and happiness.”; “Enjoying the fruits of what has been achieved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Felicidade e Plenitude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Continuar como sou, cuidando de mim mesmo, com alegria e felicidade."; "Aproveitando os frutos do que foi alcançado.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pirituality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Peace.”; “Thanking God for every minute of my day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Espiritualidade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Paz"; "Agradecendo a Deus por cada minuto do meu dia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ocial Life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To relate better with people; to enjoy life with more lightness and be able to celebrate more with people; to learn and pass a little of my experience to other people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Vida Social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Me relacionar melhor com as pessoas; aproveitar a vida com mais leveza e poder celebrar mais com as pessoas; para aprender e passar um pouco da minha experiência para outras pessoas."</w:t>
            </w:r>
          </w:p>
        </w:tc>
      </w:tr>
      <w:tr w:rsidR="0069446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ving Relationship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Get married and be happy”; “[…] getting a good mate for a good relationship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Relacionamento amoroso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Casar e ser feliz"; "[...] conseguir um bom companheiro para um bom relacionamento."</w:t>
            </w:r>
          </w:p>
        </w:tc>
      </w:tr>
      <w:tr w:rsidR="009C3213" w:rsidRPr="009C3213" w:rsidTr="00C26A28">
        <w:trPr>
          <w:cantSplit/>
          <w:trHeight w:val="20"/>
        </w:trPr>
        <w:tc>
          <w:tcPr>
            <w:tcW w:w="807" w:type="pct"/>
            <w:tcBorders>
              <w:top w:val="single" w:sz="4" w:space="0" w:color="D9D9D9"/>
              <w:left w:val="nil"/>
              <w:right w:val="single" w:sz="4" w:space="0" w:color="D9D9D9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736" w:type="pct"/>
            <w:tcBorders>
              <w:top w:val="single" w:sz="4" w:space="0" w:color="D9D9D9"/>
              <w:left w:val="nil"/>
              <w:right w:val="single" w:sz="4" w:space="0" w:color="auto"/>
            </w:tcBorders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“[…] enjoy my daughters”; ‘To be a very present grandfather at the family level.”</w:t>
            </w:r>
          </w:p>
        </w:tc>
        <w:tc>
          <w:tcPr>
            <w:tcW w:w="820" w:type="pct"/>
            <w:tcBorders>
              <w:top w:val="single" w:sz="4" w:space="0" w:color="D9D9D9"/>
              <w:left w:val="single" w:sz="4" w:space="0" w:color="auto"/>
              <w:righ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Família</w:t>
            </w:r>
          </w:p>
        </w:tc>
        <w:tc>
          <w:tcPr>
            <w:tcW w:w="1637" w:type="pct"/>
            <w:tcBorders>
              <w:top w:val="single" w:sz="4" w:space="0" w:color="D9D9D9"/>
              <w:left w:val="single" w:sz="4" w:space="0" w:color="D9D9D9"/>
            </w:tcBorders>
            <w:shd w:val="clear" w:color="auto" w:fill="auto"/>
            <w:vAlign w:val="center"/>
          </w:tcPr>
          <w:p w:rsidR="00642129" w:rsidRPr="009C3213" w:rsidRDefault="00642129" w:rsidP="00642129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9C3213">
              <w:rPr>
                <w:rFonts w:ascii="Arial" w:hAnsi="Arial" w:cs="Arial"/>
                <w:color w:val="000000" w:themeColor="text1"/>
                <w:sz w:val="20"/>
                <w:szCs w:val="20"/>
                <w:lang w:val="pt"/>
              </w:rPr>
              <w:t>"[...] aproveitar minhas filhas"; "Ser um avô muito presente a nível familiar."</w:t>
            </w:r>
          </w:p>
        </w:tc>
      </w:tr>
    </w:tbl>
    <w:p w:rsidR="003C1798" w:rsidRPr="009C3213" w:rsidRDefault="003C1798">
      <w:pPr>
        <w:rPr>
          <w:rFonts w:ascii="Arial" w:hAnsi="Arial" w:cs="Arial"/>
          <w:color w:val="000000" w:themeColor="text1"/>
          <w:lang w:val="pt-BR"/>
        </w:rPr>
      </w:pPr>
    </w:p>
    <w:p w:rsidR="00642129" w:rsidRPr="009C3213" w:rsidRDefault="00642129">
      <w:pPr>
        <w:rPr>
          <w:rFonts w:ascii="Arial" w:hAnsi="Arial" w:cs="Arial"/>
          <w:color w:val="000000" w:themeColor="text1"/>
          <w:lang w:val="pt-BR"/>
        </w:rPr>
      </w:pPr>
    </w:p>
    <w:p w:rsidR="00642129" w:rsidRPr="009C3213" w:rsidRDefault="00642129">
      <w:pPr>
        <w:rPr>
          <w:rFonts w:ascii="Arial" w:hAnsi="Arial" w:cs="Arial"/>
          <w:color w:val="000000" w:themeColor="text1"/>
          <w:lang w:val="pt-BR"/>
        </w:rPr>
      </w:pPr>
    </w:p>
    <w:sectPr w:rsidR="00642129" w:rsidRPr="009C3213" w:rsidSect="009C0C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98"/>
    <w:rsid w:val="00025F8C"/>
    <w:rsid w:val="0009757E"/>
    <w:rsid w:val="002531DD"/>
    <w:rsid w:val="003C1798"/>
    <w:rsid w:val="00421A8B"/>
    <w:rsid w:val="004648C6"/>
    <w:rsid w:val="005B1C5B"/>
    <w:rsid w:val="00642129"/>
    <w:rsid w:val="006441C5"/>
    <w:rsid w:val="00694463"/>
    <w:rsid w:val="00955B73"/>
    <w:rsid w:val="009C0C71"/>
    <w:rsid w:val="009C3213"/>
    <w:rsid w:val="00AB5C54"/>
    <w:rsid w:val="00AE4D54"/>
    <w:rsid w:val="00C13ABD"/>
    <w:rsid w:val="00C1534E"/>
    <w:rsid w:val="00C26A28"/>
    <w:rsid w:val="00C65742"/>
    <w:rsid w:val="00C76C0C"/>
    <w:rsid w:val="00E515E5"/>
    <w:rsid w:val="00E71FCB"/>
    <w:rsid w:val="00ED5E00"/>
    <w:rsid w:val="00F754F9"/>
    <w:rsid w:val="00FE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74BB9C"/>
  <w15:chartTrackingRefBased/>
  <w15:docId w15:val="{B07D4B87-6613-3445-952F-97B8621B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E00"/>
    <w:pPr>
      <w:spacing w:line="360" w:lineRule="auto"/>
      <w:jc w:val="both"/>
    </w:pPr>
    <w:rPr>
      <w:rFonts w:ascii="Times New Roman" w:hAnsi="Times New Roman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C76C0C"/>
    <w:pPr>
      <w:keepNext/>
      <w:keepLines/>
      <w:widowControl w:val="0"/>
      <w:spacing w:before="480"/>
      <w:outlineLvl w:val="0"/>
    </w:pPr>
    <w:rPr>
      <w:rFonts w:eastAsiaTheme="majorEastAsia" w:cstheme="majorBidi"/>
      <w:b/>
      <w:bCs/>
      <w:noProof/>
      <w:color w:val="000000" w:themeColor="text1"/>
      <w:szCs w:val="28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76C0C"/>
    <w:pPr>
      <w:keepNext/>
      <w:keepLines/>
      <w:spacing w:before="40"/>
      <w:ind w:left="709"/>
      <w:outlineLvl w:val="1"/>
    </w:pPr>
    <w:rPr>
      <w:rFonts w:eastAsiaTheme="majorEastAsia" w:cstheme="majorBidi"/>
      <w:b/>
      <w:noProof/>
      <w:color w:val="000000" w:themeColor="text1"/>
      <w:szCs w:val="26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6C0C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PROJ1">
    <w:name w:val="TÍTULO PROJ 1"/>
    <w:basedOn w:val="Normal"/>
    <w:qFormat/>
    <w:rsid w:val="006441C5"/>
    <w:pPr>
      <w:pBdr>
        <w:top w:val="nil"/>
        <w:left w:val="nil"/>
        <w:bottom w:val="nil"/>
        <w:right w:val="nil"/>
        <w:between w:val="nil"/>
      </w:pBdr>
      <w:shd w:val="clear" w:color="auto" w:fill="D9D9D9" w:themeFill="background1" w:themeFillShade="D9"/>
      <w:contextualSpacing/>
    </w:pPr>
    <w:rPr>
      <w:rFonts w:eastAsia="Times New Roman" w:cs="Times New Roman"/>
      <w:b/>
      <w:lang w:eastAsia="pt-BR"/>
    </w:rPr>
  </w:style>
  <w:style w:type="paragraph" w:customStyle="1" w:styleId="TITULOPROJ2">
    <w:name w:val="TITULO PROJ 2"/>
    <w:basedOn w:val="Normal"/>
    <w:qFormat/>
    <w:rsid w:val="006441C5"/>
    <w:pPr>
      <w:pBdr>
        <w:top w:val="nil"/>
        <w:left w:val="nil"/>
        <w:bottom w:val="nil"/>
        <w:right w:val="nil"/>
        <w:between w:val="nil"/>
      </w:pBdr>
      <w:contextualSpacing/>
    </w:pPr>
    <w:rPr>
      <w:rFonts w:eastAsia="Times New Roman" w:cs="Times New Roman"/>
      <w:b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C76C0C"/>
    <w:rPr>
      <w:rFonts w:ascii="Times New Roman" w:eastAsiaTheme="majorEastAsia" w:hAnsi="Times New Roman" w:cstheme="majorBidi"/>
      <w:b/>
      <w:bCs/>
      <w:noProof/>
      <w:color w:val="000000" w:themeColor="text1"/>
      <w:szCs w:val="28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C76C0C"/>
    <w:rPr>
      <w:rFonts w:ascii="Times New Roman" w:eastAsiaTheme="majorEastAsia" w:hAnsi="Times New Roman" w:cstheme="majorBidi"/>
      <w:b/>
      <w:noProof/>
      <w:color w:val="000000" w:themeColor="text1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6C0C"/>
    <w:rPr>
      <w:rFonts w:ascii="Times New Roman" w:eastAsiaTheme="majorEastAsia" w:hAnsi="Times New Roman" w:cstheme="majorBidi"/>
      <w:i/>
      <w:color w:val="000000" w:themeColor="text1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2531DD"/>
    <w:rPr>
      <w:color w:val="808080"/>
    </w:rPr>
  </w:style>
  <w:style w:type="table" w:styleId="Tabelacomgrade">
    <w:name w:val="Table Grid"/>
    <w:basedOn w:val="Tabelanormal"/>
    <w:uiPriority w:val="39"/>
    <w:rsid w:val="00642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382</Words>
  <Characters>7469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olyn Ramos Garcia</dc:creator>
  <cp:keywords/>
  <dc:description/>
  <cp:lastModifiedBy>Kerolyn Ramos Garcia</cp:lastModifiedBy>
  <cp:revision>12</cp:revision>
  <dcterms:created xsi:type="dcterms:W3CDTF">2022-12-05T12:50:00Z</dcterms:created>
  <dcterms:modified xsi:type="dcterms:W3CDTF">2023-01-04T13:30:00Z</dcterms:modified>
  <cp:category/>
</cp:coreProperties>
</file>